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B869A2" w14:textId="77777777" w:rsidR="002C170B" w:rsidRPr="007B48E4" w:rsidRDefault="002C170B" w:rsidP="002C170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1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  <w:r w:rsidRPr="001505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T</w:t>
      </w:r>
      <w:r w:rsidRPr="00D8216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 xml:space="preserve">able 5. </w:t>
      </w:r>
      <w:r w:rsidRPr="007B48E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 xml:space="preserve">Calculation of </w:t>
      </w:r>
      <w:proofErr w:type="spellStart"/>
      <w:r w:rsidRPr="007B48E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Akaike</w:t>
      </w:r>
      <w:proofErr w:type="spellEnd"/>
      <w:r w:rsidRPr="007B48E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 xml:space="preserve"> (AIC), </w:t>
      </w:r>
      <w:r w:rsidRPr="007B48E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Bayesian</w:t>
      </w:r>
      <w:r w:rsidRPr="007B48E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 xml:space="preserve"> (BIC), and </w:t>
      </w:r>
      <w:r w:rsidRPr="007B48E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Consistent (</w:t>
      </w:r>
      <w:r w:rsidRPr="007B48E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 xml:space="preserve">CAIC) </w:t>
      </w:r>
      <w:r w:rsidRPr="007B48E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information criteria</w:t>
      </w:r>
    </w:p>
    <w:tbl>
      <w:tblPr>
        <w:tblStyle w:val="Grilledutableau"/>
        <w:tblW w:w="8910" w:type="dxa"/>
        <w:tblLayout w:type="fixed"/>
        <w:tblLook w:val="0400" w:firstRow="0" w:lastRow="0" w:firstColumn="0" w:lastColumn="0" w:noHBand="0" w:noVBand="1"/>
      </w:tblPr>
      <w:tblGrid>
        <w:gridCol w:w="1985"/>
        <w:gridCol w:w="2250"/>
        <w:gridCol w:w="1440"/>
        <w:gridCol w:w="1682"/>
        <w:gridCol w:w="1553"/>
      </w:tblGrid>
      <w:tr w:rsidR="002C170B" w:rsidRPr="001505E6" w14:paraId="104A8E27" w14:textId="77777777" w:rsidTr="007B48E4">
        <w:trPr>
          <w:trHeight w:val="310"/>
        </w:trPr>
        <w:tc>
          <w:tcPr>
            <w:tcW w:w="1985" w:type="dxa"/>
          </w:tcPr>
          <w:p w14:paraId="53B92027" w14:textId="77777777" w:rsidR="002C170B" w:rsidRPr="001505E6" w:rsidRDefault="002C170B" w:rsidP="007B48E4">
            <w:pPr>
              <w:ind w:left="9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Number of segments</w:t>
            </w:r>
          </w:p>
        </w:tc>
        <w:tc>
          <w:tcPr>
            <w:tcW w:w="2250" w:type="dxa"/>
          </w:tcPr>
          <w:p w14:paraId="001349C5" w14:textId="77777777" w:rsidR="002C170B" w:rsidRPr="001505E6" w:rsidRDefault="002C170B" w:rsidP="007B48E4">
            <w:pPr>
              <w:ind w:left="9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Likelihood log</w:t>
            </w:r>
          </w:p>
        </w:tc>
        <w:tc>
          <w:tcPr>
            <w:tcW w:w="1440" w:type="dxa"/>
          </w:tcPr>
          <w:p w14:paraId="7F01B69F" w14:textId="77777777" w:rsidR="002C170B" w:rsidRPr="001505E6" w:rsidRDefault="002C170B" w:rsidP="007B48E4">
            <w:pPr>
              <w:ind w:left="9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IC</w:t>
            </w:r>
          </w:p>
        </w:tc>
        <w:tc>
          <w:tcPr>
            <w:tcW w:w="1682" w:type="dxa"/>
          </w:tcPr>
          <w:p w14:paraId="7FC7EA78" w14:textId="77777777" w:rsidR="002C170B" w:rsidRPr="001505E6" w:rsidRDefault="002C170B" w:rsidP="007B48E4">
            <w:pPr>
              <w:ind w:left="9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BIC</w:t>
            </w:r>
          </w:p>
        </w:tc>
        <w:tc>
          <w:tcPr>
            <w:tcW w:w="1553" w:type="dxa"/>
          </w:tcPr>
          <w:p w14:paraId="337AFD0C" w14:textId="77777777" w:rsidR="002C170B" w:rsidRPr="001505E6" w:rsidRDefault="002C170B" w:rsidP="007B48E4">
            <w:pPr>
              <w:ind w:left="9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CAIC</w:t>
            </w:r>
          </w:p>
        </w:tc>
      </w:tr>
      <w:tr w:rsidR="002C170B" w:rsidRPr="001505E6" w14:paraId="025DC5D9" w14:textId="77777777" w:rsidTr="007B48E4">
        <w:tc>
          <w:tcPr>
            <w:tcW w:w="1985" w:type="dxa"/>
          </w:tcPr>
          <w:p w14:paraId="173C2B03" w14:textId="77777777" w:rsidR="002C170B" w:rsidRPr="001505E6" w:rsidRDefault="002C170B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250" w:type="dxa"/>
          </w:tcPr>
          <w:p w14:paraId="7A4AD872" w14:textId="77777777" w:rsidR="002C170B" w:rsidRPr="001505E6" w:rsidRDefault="002C170B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−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658.60</w:t>
            </w:r>
          </w:p>
        </w:tc>
        <w:tc>
          <w:tcPr>
            <w:tcW w:w="1440" w:type="dxa"/>
          </w:tcPr>
          <w:p w14:paraId="245E7CC2" w14:textId="77777777" w:rsidR="002C170B" w:rsidRPr="001505E6" w:rsidRDefault="002C170B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347.21</w:t>
            </w:r>
          </w:p>
        </w:tc>
        <w:tc>
          <w:tcPr>
            <w:tcW w:w="1682" w:type="dxa"/>
          </w:tcPr>
          <w:p w14:paraId="57E4F551" w14:textId="77777777" w:rsidR="002C170B" w:rsidRPr="001505E6" w:rsidRDefault="002C170B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398.16</w:t>
            </w:r>
          </w:p>
        </w:tc>
        <w:tc>
          <w:tcPr>
            <w:tcW w:w="1553" w:type="dxa"/>
          </w:tcPr>
          <w:p w14:paraId="05A41246" w14:textId="77777777" w:rsidR="002C170B" w:rsidRPr="001505E6" w:rsidRDefault="002C170B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362.79</w:t>
            </w:r>
          </w:p>
        </w:tc>
      </w:tr>
      <w:tr w:rsidR="002C170B" w:rsidRPr="001505E6" w14:paraId="2FB88DB4" w14:textId="77777777" w:rsidTr="007B48E4">
        <w:tc>
          <w:tcPr>
            <w:tcW w:w="1985" w:type="dxa"/>
          </w:tcPr>
          <w:p w14:paraId="627BD512" w14:textId="77777777" w:rsidR="002C170B" w:rsidRPr="001505E6" w:rsidRDefault="002C170B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250" w:type="dxa"/>
          </w:tcPr>
          <w:p w14:paraId="43A9F912" w14:textId="77777777" w:rsidR="002C170B" w:rsidRPr="001505E6" w:rsidRDefault="002C170B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−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607.61</w:t>
            </w:r>
          </w:p>
        </w:tc>
        <w:tc>
          <w:tcPr>
            <w:tcW w:w="1440" w:type="dxa"/>
          </w:tcPr>
          <w:p w14:paraId="6AC4F6BC" w14:textId="77777777" w:rsidR="002C170B" w:rsidRPr="001505E6" w:rsidRDefault="002C170B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421.52</w:t>
            </w:r>
          </w:p>
        </w:tc>
        <w:tc>
          <w:tcPr>
            <w:tcW w:w="1682" w:type="dxa"/>
          </w:tcPr>
          <w:p w14:paraId="213A8A47" w14:textId="77777777" w:rsidR="002C170B" w:rsidRPr="001505E6" w:rsidRDefault="002C170B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165.34*</w:t>
            </w:r>
          </w:p>
        </w:tc>
        <w:tc>
          <w:tcPr>
            <w:tcW w:w="1553" w:type="dxa"/>
          </w:tcPr>
          <w:p w14:paraId="5DD7828F" w14:textId="77777777" w:rsidR="002C170B" w:rsidRPr="001505E6" w:rsidRDefault="002C170B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401.79</w:t>
            </w:r>
          </w:p>
        </w:tc>
      </w:tr>
      <w:tr w:rsidR="002C170B" w:rsidRPr="001505E6" w14:paraId="16212D9C" w14:textId="77777777" w:rsidTr="007B48E4">
        <w:tc>
          <w:tcPr>
            <w:tcW w:w="1985" w:type="dxa"/>
          </w:tcPr>
          <w:p w14:paraId="5620FF7E" w14:textId="77777777" w:rsidR="002C170B" w:rsidRPr="001505E6" w:rsidRDefault="002C170B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250" w:type="dxa"/>
          </w:tcPr>
          <w:p w14:paraId="4AF65B17" w14:textId="77777777" w:rsidR="002C170B" w:rsidRPr="001505E6" w:rsidRDefault="002C170B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−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551.67</w:t>
            </w:r>
          </w:p>
        </w:tc>
        <w:tc>
          <w:tcPr>
            <w:tcW w:w="1440" w:type="dxa"/>
          </w:tcPr>
          <w:p w14:paraId="681164C8" w14:textId="77777777" w:rsidR="002C170B" w:rsidRPr="001505E6" w:rsidRDefault="002C170B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436.52</w:t>
            </w:r>
          </w:p>
        </w:tc>
        <w:tc>
          <w:tcPr>
            <w:tcW w:w="1682" w:type="dxa"/>
          </w:tcPr>
          <w:p w14:paraId="7E544E47" w14:textId="77777777" w:rsidR="002C170B" w:rsidRPr="001505E6" w:rsidRDefault="002C170B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318.90</w:t>
            </w:r>
          </w:p>
        </w:tc>
        <w:tc>
          <w:tcPr>
            <w:tcW w:w="1553" w:type="dxa"/>
          </w:tcPr>
          <w:p w14:paraId="034C0324" w14:textId="77777777" w:rsidR="002C170B" w:rsidRPr="001505E6" w:rsidRDefault="002C170B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155.17*</w:t>
            </w:r>
          </w:p>
        </w:tc>
      </w:tr>
      <w:tr w:rsidR="002C170B" w:rsidRPr="001505E6" w14:paraId="1B40CF62" w14:textId="77777777" w:rsidTr="007B48E4">
        <w:tc>
          <w:tcPr>
            <w:tcW w:w="1985" w:type="dxa"/>
          </w:tcPr>
          <w:p w14:paraId="11DF6FA0" w14:textId="77777777" w:rsidR="002C170B" w:rsidRPr="001505E6" w:rsidRDefault="002C170B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250" w:type="dxa"/>
          </w:tcPr>
          <w:p w14:paraId="43CA0F36" w14:textId="77777777" w:rsidR="002C170B" w:rsidRPr="001505E6" w:rsidRDefault="002C170B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−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545.79</w:t>
            </w:r>
          </w:p>
        </w:tc>
        <w:tc>
          <w:tcPr>
            <w:tcW w:w="1440" w:type="dxa"/>
          </w:tcPr>
          <w:p w14:paraId="39B66C66" w14:textId="77777777" w:rsidR="002C170B" w:rsidRPr="001505E6" w:rsidRDefault="002C170B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261.23*</w:t>
            </w:r>
          </w:p>
        </w:tc>
        <w:tc>
          <w:tcPr>
            <w:tcW w:w="1682" w:type="dxa"/>
          </w:tcPr>
          <w:p w14:paraId="26696078" w14:textId="77777777" w:rsidR="002C170B" w:rsidRPr="001505E6" w:rsidRDefault="002C170B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349.90</w:t>
            </w:r>
          </w:p>
        </w:tc>
        <w:tc>
          <w:tcPr>
            <w:tcW w:w="1553" w:type="dxa"/>
          </w:tcPr>
          <w:p w14:paraId="33A6A626" w14:textId="77777777" w:rsidR="002C170B" w:rsidRPr="001505E6" w:rsidRDefault="002C170B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387.99</w:t>
            </w:r>
          </w:p>
        </w:tc>
      </w:tr>
      <w:tr w:rsidR="002C170B" w:rsidRPr="001505E6" w14:paraId="369C8446" w14:textId="77777777" w:rsidTr="007B48E4">
        <w:trPr>
          <w:trHeight w:val="329"/>
        </w:trPr>
        <w:tc>
          <w:tcPr>
            <w:tcW w:w="1985" w:type="dxa"/>
          </w:tcPr>
          <w:p w14:paraId="20609255" w14:textId="77777777" w:rsidR="002C170B" w:rsidRPr="001505E6" w:rsidRDefault="002C170B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250" w:type="dxa"/>
          </w:tcPr>
          <w:p w14:paraId="33DA9568" w14:textId="77777777" w:rsidR="002C170B" w:rsidRPr="001505E6" w:rsidRDefault="002C170B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−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530.58</w:t>
            </w:r>
          </w:p>
        </w:tc>
        <w:tc>
          <w:tcPr>
            <w:tcW w:w="1440" w:type="dxa"/>
          </w:tcPr>
          <w:p w14:paraId="63A2780B" w14:textId="77777777" w:rsidR="002C170B" w:rsidRPr="001505E6" w:rsidRDefault="002C170B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375.16</w:t>
            </w:r>
          </w:p>
        </w:tc>
        <w:tc>
          <w:tcPr>
            <w:tcW w:w="1682" w:type="dxa"/>
          </w:tcPr>
          <w:p w14:paraId="6AE41FDA" w14:textId="77777777" w:rsidR="002C170B" w:rsidRPr="001505E6" w:rsidRDefault="002C170B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169.59</w:t>
            </w:r>
          </w:p>
        </w:tc>
        <w:tc>
          <w:tcPr>
            <w:tcW w:w="1553" w:type="dxa"/>
          </w:tcPr>
          <w:p w14:paraId="4CA6D093" w14:textId="77777777" w:rsidR="002C170B" w:rsidRPr="001505E6" w:rsidRDefault="002C170B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434.99</w:t>
            </w:r>
          </w:p>
        </w:tc>
      </w:tr>
    </w:tbl>
    <w:p w14:paraId="2D8B4859" w14:textId="77777777" w:rsidR="002C170B" w:rsidRDefault="002C170B" w:rsidP="002C170B">
      <w:pPr>
        <w:spacing w:after="0" w:line="480" w:lineRule="auto"/>
        <w:ind w:left="90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1505E6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* indicates the lowest values of AIC, BIC, 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and </w:t>
      </w:r>
      <w:r w:rsidRPr="001505E6">
        <w:rPr>
          <w:rFonts w:ascii="Times New Roman" w:eastAsia="Times New Roman" w:hAnsi="Times New Roman" w:cs="Times New Roman"/>
          <w:sz w:val="20"/>
          <w:szCs w:val="20"/>
          <w:lang w:val="en-GB"/>
        </w:rPr>
        <w:t>CAIC</w:t>
      </w:r>
    </w:p>
    <w:p w14:paraId="0E60F873" w14:textId="624561A7" w:rsidR="00FC764B" w:rsidRPr="002C170B" w:rsidRDefault="002C170B" w:rsidP="002C170B">
      <w:bookmarkStart w:id="0" w:name="_GoBack"/>
      <w:bookmarkEnd w:id="0"/>
    </w:p>
    <w:sectPr w:rsidR="00FC764B" w:rsidRPr="002C170B" w:rsidSect="0095571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8F2"/>
    <w:rsid w:val="000168F2"/>
    <w:rsid w:val="001C3531"/>
    <w:rsid w:val="002A30C4"/>
    <w:rsid w:val="002C170B"/>
    <w:rsid w:val="00317D41"/>
    <w:rsid w:val="00323CF7"/>
    <w:rsid w:val="0034619A"/>
    <w:rsid w:val="003F6A30"/>
    <w:rsid w:val="0040066F"/>
    <w:rsid w:val="0040734A"/>
    <w:rsid w:val="004501E5"/>
    <w:rsid w:val="00465A92"/>
    <w:rsid w:val="004A6D69"/>
    <w:rsid w:val="005466BF"/>
    <w:rsid w:val="0066607F"/>
    <w:rsid w:val="006A6B23"/>
    <w:rsid w:val="006A6B88"/>
    <w:rsid w:val="006F4F4D"/>
    <w:rsid w:val="007E787E"/>
    <w:rsid w:val="00835AA1"/>
    <w:rsid w:val="00872349"/>
    <w:rsid w:val="00955716"/>
    <w:rsid w:val="009D0467"/>
    <w:rsid w:val="00A94989"/>
    <w:rsid w:val="00A95034"/>
    <w:rsid w:val="00BB13E3"/>
    <w:rsid w:val="00BC2F48"/>
    <w:rsid w:val="00C00532"/>
    <w:rsid w:val="00C4717E"/>
    <w:rsid w:val="00CA1567"/>
    <w:rsid w:val="00CA47C5"/>
    <w:rsid w:val="00CD703F"/>
    <w:rsid w:val="00D56821"/>
    <w:rsid w:val="00D843C9"/>
    <w:rsid w:val="00D90CA8"/>
    <w:rsid w:val="00DB5526"/>
    <w:rsid w:val="00EA5617"/>
    <w:rsid w:val="00EF1B8D"/>
    <w:rsid w:val="00F52DFA"/>
    <w:rsid w:val="00FA21FD"/>
    <w:rsid w:val="00FB5E21"/>
    <w:rsid w:val="00FF3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F20CE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68F2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link w:val="LgendeCar"/>
    <w:uiPriority w:val="35"/>
    <w:unhideWhenUsed/>
    <w:qFormat/>
    <w:rsid w:val="00317D4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LgendeCar">
    <w:name w:val="Légende Car"/>
    <w:link w:val="Lgende"/>
    <w:uiPriority w:val="35"/>
    <w:locked/>
    <w:rsid w:val="00317D41"/>
    <w:rPr>
      <w:rFonts w:ascii="Calibri" w:eastAsia="Calibri" w:hAnsi="Calibri" w:cs="Calibri"/>
      <w:i/>
      <w:iCs/>
      <w:color w:val="44546A" w:themeColor="text2"/>
      <w:sz w:val="18"/>
      <w:szCs w:val="18"/>
      <w:lang w:val="en-US" w:eastAsia="en-GB"/>
    </w:rPr>
  </w:style>
  <w:style w:type="table" w:styleId="Grilledutableau">
    <w:name w:val="Table Grid"/>
    <w:basedOn w:val="TableauNormal"/>
    <w:uiPriority w:val="39"/>
    <w:rsid w:val="00317D41"/>
    <w:rPr>
      <w:rFonts w:ascii="Calibri" w:eastAsia="Calibri" w:hAnsi="Calibri" w:cs="Calibri"/>
      <w:sz w:val="22"/>
      <w:szCs w:val="22"/>
      <w:lang w:val="en-US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Référence numérique"/>
</file>

<file path=customXml/itemProps1.xml><?xml version="1.0" encoding="utf-8"?>
<ds:datastoreItem xmlns:ds="http://schemas.openxmlformats.org/officeDocument/2006/customXml" ds:itemID="{EF41A929-4207-BC4D-B930-E81B74EFD5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23</Characters>
  <Application>Microsoft Macintosh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OS Roch ZOSSOU</dc:creator>
  <cp:keywords/>
  <dc:description/>
  <cp:lastModifiedBy>MAC OS Roch ZOSSOU</cp:lastModifiedBy>
  <cp:revision>2</cp:revision>
  <dcterms:created xsi:type="dcterms:W3CDTF">2021-05-07T19:05:00Z</dcterms:created>
  <dcterms:modified xsi:type="dcterms:W3CDTF">2021-05-07T19:05:00Z</dcterms:modified>
</cp:coreProperties>
</file>